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Table 1.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 Parameters of MRI sequences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4085.0" w:type="dxa"/>
        <w:jc w:val="left"/>
        <w:tblInd w:w="-22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10"/>
        <w:gridCol w:w="1875"/>
        <w:gridCol w:w="1980"/>
        <w:gridCol w:w="1980"/>
        <w:gridCol w:w="1980"/>
        <w:gridCol w:w="1980"/>
        <w:gridCol w:w="1980"/>
        <w:tblGridChange w:id="0">
          <w:tblGrid>
            <w:gridCol w:w="2310"/>
            <w:gridCol w:w="1875"/>
            <w:gridCol w:w="1980"/>
            <w:gridCol w:w="1980"/>
            <w:gridCol w:w="1980"/>
            <w:gridCol w:w="1980"/>
            <w:gridCol w:w="19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T1WI/CE-T1W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T2W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FLAI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AP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AS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AD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equence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3D TF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3D T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3D T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3D 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3D pCAS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2D EP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R (msec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6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35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48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59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43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38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E (msec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2.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3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3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8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11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9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lip ang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9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atri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256х2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256х2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228x2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128x1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64x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128x12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OV (m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2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2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2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2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2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256</w:t>
            </w:r>
          </w:p>
        </w:tc>
      </w:tr>
      <w:tr>
        <w:trPr>
          <w:cantSplit w:val="0"/>
          <w:trHeight w:val="500.976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lice thickness (m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4</w:t>
            </w:r>
          </w:p>
        </w:tc>
      </w:tr>
      <w:tr>
        <w:trPr>
          <w:cantSplit w:val="0"/>
          <w:trHeight w:val="500.976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 of slic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1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3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1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26</w:t>
            </w:r>
          </w:p>
        </w:tc>
      </w:tr>
      <w:tr>
        <w:trPr>
          <w:cantSplit w:val="0"/>
          <w:trHeight w:val="500.976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Inversion time (msec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/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/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16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/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/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/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 valu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/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/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/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/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/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0, 500, 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LD (msec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/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/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/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/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18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/</w:t>
            </w:r>
          </w:p>
        </w:tc>
      </w:tr>
    </w:tbl>
    <w:p w:rsidR="00000000" w:rsidDel="00000000" w:rsidP="00000000" w:rsidRDefault="00000000" w:rsidRPr="00000000" w14:paraId="00000057">
      <w:pPr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1909" w:w="16834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ru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